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63D792" w14:textId="77777777" w:rsidR="00A26241" w:rsidRPr="004039C4" w:rsidRDefault="00A26241" w:rsidP="00A26241">
      <w:pPr>
        <w:pStyle w:val="EndNoteBibliography"/>
        <w:spacing w:line="480" w:lineRule="auto"/>
        <w:rPr>
          <w:rFonts w:ascii="Arial" w:hAnsi="Arial" w:cs="Arial"/>
          <w:b/>
          <w:sz w:val="24"/>
          <w:szCs w:val="24"/>
        </w:rPr>
      </w:pPr>
      <w:r w:rsidRPr="004039C4">
        <w:rPr>
          <w:rFonts w:ascii="Arial" w:hAnsi="Arial" w:cs="Arial"/>
          <w:b/>
          <w:sz w:val="24"/>
          <w:szCs w:val="24"/>
        </w:rPr>
        <w:t>Table S1. Functional classification of the deregulated genes.</w:t>
      </w:r>
    </w:p>
    <w:p w14:paraId="5F51D281" w14:textId="77777777" w:rsidR="00A26241" w:rsidRDefault="00A26241" w:rsidP="00A26241">
      <w:pPr>
        <w:pStyle w:val="EndNoteBibliography"/>
        <w:spacing w:line="480" w:lineRule="auto"/>
        <w:rPr>
          <w:rFonts w:ascii="Arial" w:hAnsi="Arial" w:cs="Arial"/>
          <w:b/>
          <w:sz w:val="24"/>
          <w:szCs w:val="24"/>
        </w:rPr>
      </w:pPr>
      <w:r w:rsidRPr="004039C4">
        <w:rPr>
          <w:rFonts w:ascii="Arial" w:hAnsi="Arial" w:cs="Arial"/>
          <w:b/>
          <w:sz w:val="24"/>
          <w:szCs w:val="24"/>
        </w:rPr>
        <w:t>Table S2. List of potentially druggable genes.</w:t>
      </w:r>
    </w:p>
    <w:p w14:paraId="25DC7EC4" w14:textId="0A431E99" w:rsidR="00451A4B" w:rsidRPr="004039C4" w:rsidRDefault="00451A4B" w:rsidP="00A26241">
      <w:pPr>
        <w:pStyle w:val="EndNoteBibliography"/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3</w:t>
      </w:r>
      <w:r w:rsidRPr="004039C4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4039C4">
        <w:rPr>
          <w:rFonts w:ascii="Arial" w:hAnsi="Arial" w:cs="Arial"/>
          <w:b/>
          <w:sz w:val="24"/>
          <w:szCs w:val="24"/>
        </w:rPr>
        <w:t>Association with progression free survival (PFS) and overall survival (OS)</w:t>
      </w:r>
      <w:r w:rsidR="00FB6455">
        <w:rPr>
          <w:rFonts w:ascii="Arial" w:hAnsi="Arial" w:cs="Arial"/>
          <w:b/>
          <w:sz w:val="24"/>
          <w:szCs w:val="24"/>
        </w:rPr>
        <w:t xml:space="preserve"> of the identified hub proteins.</w:t>
      </w:r>
    </w:p>
    <w:p w14:paraId="6105903A" w14:textId="77777777" w:rsidR="00836E7D" w:rsidRPr="00A26241" w:rsidRDefault="00A26241" w:rsidP="00A26241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  <w:r w:rsidRPr="004039C4">
        <w:rPr>
          <w:rFonts w:ascii="Arial" w:hAnsi="Arial" w:cs="Arial"/>
          <w:b/>
          <w:sz w:val="24"/>
          <w:szCs w:val="24"/>
        </w:rPr>
        <w:t>Figure S1. Protein-protein interaction network of the 130</w:t>
      </w:r>
      <w:r w:rsidRPr="004039C4">
        <w:rPr>
          <w:rFonts w:ascii="Arial" w:hAnsi="Arial" w:cs="Arial"/>
          <w:sz w:val="24"/>
          <w:szCs w:val="24"/>
        </w:rPr>
        <w:t xml:space="preserve"> </w:t>
      </w:r>
      <w:r w:rsidRPr="004039C4">
        <w:rPr>
          <w:rFonts w:ascii="Arial" w:hAnsi="Arial" w:cs="Arial"/>
          <w:b/>
          <w:sz w:val="24"/>
          <w:szCs w:val="24"/>
        </w:rPr>
        <w:t xml:space="preserve">deregulated genes </w:t>
      </w:r>
      <w:bookmarkStart w:id="0" w:name="_GoBack"/>
      <w:bookmarkEnd w:id="0"/>
      <w:r w:rsidRPr="004039C4">
        <w:rPr>
          <w:rFonts w:ascii="Arial" w:hAnsi="Arial" w:cs="Arial"/>
          <w:b/>
          <w:sz w:val="24"/>
          <w:szCs w:val="24"/>
        </w:rPr>
        <w:t>associated with detrimental prognosis.</w:t>
      </w:r>
    </w:p>
    <w:sectPr w:rsidR="00836E7D" w:rsidRPr="00A26241" w:rsidSect="002300BA">
      <w:pgSz w:w="11900" w:h="16840"/>
      <w:pgMar w:top="1418" w:right="1701" w:bottom="1418" w:left="1701" w:header="709" w:footer="709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6241"/>
    <w:rsid w:val="0000119E"/>
    <w:rsid w:val="000078C1"/>
    <w:rsid w:val="0003774C"/>
    <w:rsid w:val="000667D4"/>
    <w:rsid w:val="000B37BF"/>
    <w:rsid w:val="000C311C"/>
    <w:rsid w:val="000D2EBB"/>
    <w:rsid w:val="000F412A"/>
    <w:rsid w:val="000F5D5C"/>
    <w:rsid w:val="00112154"/>
    <w:rsid w:val="001440B1"/>
    <w:rsid w:val="001658F0"/>
    <w:rsid w:val="001B7502"/>
    <w:rsid w:val="001E4542"/>
    <w:rsid w:val="001F0AA7"/>
    <w:rsid w:val="001F5E85"/>
    <w:rsid w:val="00245A82"/>
    <w:rsid w:val="0025350A"/>
    <w:rsid w:val="00290F54"/>
    <w:rsid w:val="002B00B2"/>
    <w:rsid w:val="002D7581"/>
    <w:rsid w:val="00322D61"/>
    <w:rsid w:val="00324BE3"/>
    <w:rsid w:val="00327062"/>
    <w:rsid w:val="00357BDA"/>
    <w:rsid w:val="00401A20"/>
    <w:rsid w:val="00425964"/>
    <w:rsid w:val="00435793"/>
    <w:rsid w:val="00451A4B"/>
    <w:rsid w:val="00476B36"/>
    <w:rsid w:val="004A73E8"/>
    <w:rsid w:val="004D3C81"/>
    <w:rsid w:val="00537449"/>
    <w:rsid w:val="00562D00"/>
    <w:rsid w:val="00570FC7"/>
    <w:rsid w:val="005B7B05"/>
    <w:rsid w:val="005C2C25"/>
    <w:rsid w:val="00615F75"/>
    <w:rsid w:val="00663580"/>
    <w:rsid w:val="00664345"/>
    <w:rsid w:val="0068310E"/>
    <w:rsid w:val="006A13F2"/>
    <w:rsid w:val="006E7C46"/>
    <w:rsid w:val="00756410"/>
    <w:rsid w:val="007B2FFB"/>
    <w:rsid w:val="007E2246"/>
    <w:rsid w:val="00816897"/>
    <w:rsid w:val="00863827"/>
    <w:rsid w:val="00881F82"/>
    <w:rsid w:val="008A799B"/>
    <w:rsid w:val="008B1609"/>
    <w:rsid w:val="00901EBE"/>
    <w:rsid w:val="00935F04"/>
    <w:rsid w:val="009A2835"/>
    <w:rsid w:val="009B39EE"/>
    <w:rsid w:val="00A17677"/>
    <w:rsid w:val="00A26241"/>
    <w:rsid w:val="00A30A7A"/>
    <w:rsid w:val="00A43A77"/>
    <w:rsid w:val="00AA4A59"/>
    <w:rsid w:val="00AE3388"/>
    <w:rsid w:val="00B11D22"/>
    <w:rsid w:val="00B33A4F"/>
    <w:rsid w:val="00B47A4A"/>
    <w:rsid w:val="00B919BE"/>
    <w:rsid w:val="00C31CC3"/>
    <w:rsid w:val="00C4215D"/>
    <w:rsid w:val="00C614D0"/>
    <w:rsid w:val="00C74ABD"/>
    <w:rsid w:val="00CD797D"/>
    <w:rsid w:val="00D50409"/>
    <w:rsid w:val="00DB7EA2"/>
    <w:rsid w:val="00E330B9"/>
    <w:rsid w:val="00E718B3"/>
    <w:rsid w:val="00EF6F6C"/>
    <w:rsid w:val="00F53B9E"/>
    <w:rsid w:val="00F62817"/>
    <w:rsid w:val="00F818CC"/>
    <w:rsid w:val="00F93930"/>
    <w:rsid w:val="00FB119D"/>
    <w:rsid w:val="00FB6455"/>
    <w:rsid w:val="00FE3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16A20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A26241"/>
    <w:pPr>
      <w:spacing w:after="200"/>
    </w:pPr>
    <w:rPr>
      <w:rFonts w:ascii="Calibri" w:hAnsi="Calibri" w:cs="Calibri"/>
      <w:noProof/>
      <w:sz w:val="22"/>
      <w:szCs w:val="22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A26241"/>
    <w:rPr>
      <w:rFonts w:ascii="Calibri" w:hAnsi="Calibri" w:cs="Calibri"/>
      <w:noProof/>
      <w:sz w:val="22"/>
      <w:szCs w:val="22"/>
      <w:lang w:val="en-US"/>
    </w:rPr>
  </w:style>
  <w:style w:type="character" w:styleId="Nmerodelnea">
    <w:name w:val="line number"/>
    <w:basedOn w:val="Fuentedeprrafopredeter"/>
    <w:uiPriority w:val="99"/>
    <w:semiHidden/>
    <w:unhideWhenUsed/>
    <w:rsid w:val="00A262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89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2</cp:revision>
  <dcterms:created xsi:type="dcterms:W3CDTF">2017-11-19T20:42:00Z</dcterms:created>
  <dcterms:modified xsi:type="dcterms:W3CDTF">2018-01-13T20:10:00Z</dcterms:modified>
</cp:coreProperties>
</file>